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D9D34" w14:textId="5ED8AAFC" w:rsidR="003C2498" w:rsidRPr="009231E9" w:rsidRDefault="00CC61B3" w:rsidP="0034777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12BE1" w:rsidRPr="009231E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231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231E9" w:rsidRPr="00E467EB">
        <w:rPr>
          <w:rFonts w:ascii="Times New Roman" w:hAnsi="Times New Roman" w:cs="Times New Roman"/>
          <w:b/>
          <w:sz w:val="24"/>
        </w:rPr>
        <w:t>Clinical characteristics of patients in TCGA-</w:t>
      </w:r>
      <w:r w:rsidR="009231E9">
        <w:rPr>
          <w:rFonts w:ascii="Times New Roman" w:hAnsi="Times New Roman" w:cs="Times New Roman"/>
          <w:b/>
          <w:sz w:val="24"/>
        </w:rPr>
        <w:t>BRCA cohort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2070"/>
        <w:gridCol w:w="1890"/>
        <w:gridCol w:w="900"/>
        <w:gridCol w:w="1530"/>
      </w:tblGrid>
      <w:tr w:rsidR="00C77634" w:rsidRPr="00C12BE1" w14:paraId="2015AA0E" w14:textId="77777777" w:rsidTr="00C77634">
        <w:trPr>
          <w:tblHeader/>
        </w:trPr>
        <w:tc>
          <w:tcPr>
            <w:tcW w:w="29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D1AF3BC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0544F8" w14:textId="5387865C" w:rsidR="00C12BE1" w:rsidRPr="00C12BE1" w:rsidRDefault="00733EDC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ubtype </w:t>
            </w:r>
            <w:r w:rsidR="00C12BE1"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="00C12BE1"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595)</w:t>
            </w:r>
          </w:p>
        </w:tc>
        <w:tc>
          <w:tcPr>
            <w:tcW w:w="18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33B77C" w14:textId="78A0D75F" w:rsidR="00C12BE1" w:rsidRPr="00C12BE1" w:rsidRDefault="00733EDC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ubtype </w:t>
            </w:r>
            <w:r w:rsidR="00C12BE1"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C12BE1"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422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2DE46" w14:textId="095283A8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="00D50C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E5EF2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=1017)</w:t>
            </w:r>
          </w:p>
        </w:tc>
      </w:tr>
      <w:tr w:rsidR="00C77634" w:rsidRPr="00C12BE1" w14:paraId="05F34187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A29959A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S time (yea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5D2FD4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00ADA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12F77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CB6F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3DA379FD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2582D3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18CDF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 (104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A34DF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0 (13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F385A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C227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0 (1200)</w:t>
            </w:r>
          </w:p>
        </w:tc>
      </w:tr>
      <w:tr w:rsidR="00C77634" w:rsidRPr="00C12BE1" w14:paraId="419EB3D8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8BA651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784F3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 [1.00, 711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849A8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 [1.00, 861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28C57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2C6EA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 [1.00, 8610]</w:t>
            </w:r>
          </w:p>
        </w:tc>
      </w:tr>
      <w:tr w:rsidR="00C77634" w:rsidRPr="00C12BE1" w14:paraId="4E514E37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664CE0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9FD3F6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93731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3F33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86F42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2E41FE61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3269DA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1389D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10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9AE48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(19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3ED5F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A2DE9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 (14.0%)</w:t>
            </w:r>
          </w:p>
        </w:tc>
      </w:tr>
      <w:tr w:rsidR="00C77634" w:rsidRPr="00C12BE1" w14:paraId="0C3312E4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C89991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B830B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5 (89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31723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 (80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F74F0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9F3EA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5 (86.0%)</w:t>
            </w:r>
          </w:p>
        </w:tc>
      </w:tr>
      <w:tr w:rsidR="00C77634" w:rsidRPr="00C12BE1" w14:paraId="6B38DE6F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686B3A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 (year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E664F7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BC29D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9E6D0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C9A7D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43970E0C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BA47EC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6635D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 (13.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2BBAB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 (1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A5E66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3D53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 (13.0)</w:t>
            </w:r>
          </w:p>
        </w:tc>
      </w:tr>
      <w:tr w:rsidR="00C77634" w:rsidRPr="00C12BE1" w14:paraId="5660D8A7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02BA41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B0059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 [27.0, 89.0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236C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 [26.0, 90.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8B9B5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D299B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0 [26.0, 90.0]</w:t>
            </w:r>
          </w:p>
        </w:tc>
      </w:tr>
      <w:tr w:rsidR="00C77634" w:rsidRPr="00C12BE1" w14:paraId="5009DD79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645535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25CA98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D9D1C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0BD3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7DA9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39F66675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825D26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C4DC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 (98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7F9B8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 (99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7DC57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0DF82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5 (98.8%)</w:t>
            </w:r>
          </w:p>
        </w:tc>
      </w:tr>
      <w:tr w:rsidR="00C77634" w:rsidRPr="00C12BE1" w14:paraId="754184D1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C5725E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14E2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1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DFE50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1A2C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F259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.2%)</w:t>
            </w:r>
          </w:p>
        </w:tc>
      </w:tr>
      <w:tr w:rsidR="00C77634" w:rsidRPr="00C12BE1" w14:paraId="5426AA05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912EE6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119D3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089FA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08D3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6A43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615C6C0B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556C10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iltrating Carcinoma NO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1F916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1921D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3E24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7CF8A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</w:tr>
      <w:tr w:rsidR="00C77634" w:rsidRPr="00C12BE1" w14:paraId="42A59E05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A9DD8E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A5583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 (70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3628B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 (7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4120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F4567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7 (71.5%)</w:t>
            </w:r>
          </w:p>
        </w:tc>
      </w:tr>
      <w:tr w:rsidR="00C77634" w:rsidRPr="00C12BE1" w14:paraId="34C535D0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AC05A6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iltrating Lobular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61975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 (19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8670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17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958A2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2CC5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 (18.6%)</w:t>
            </w:r>
          </w:p>
        </w:tc>
      </w:tr>
      <w:tr w:rsidR="00C77634" w:rsidRPr="00C12BE1" w14:paraId="75CFBABB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AE461B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ullary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C42F9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63372F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48D2C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BDC5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5%)</w:t>
            </w:r>
          </w:p>
        </w:tc>
      </w:tr>
      <w:tr w:rsidR="00C77634" w:rsidRPr="00C12BE1" w14:paraId="7046C77C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3B97B0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plastic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37093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A3BE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8814F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98DC4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8%)</w:t>
            </w:r>
          </w:p>
        </w:tc>
      </w:tr>
      <w:tr w:rsidR="00C77634" w:rsidRPr="00C12BE1" w14:paraId="43A3598F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5FD562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 Histology (please specify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89FBD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2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8EA4B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3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52033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52C6D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2.8%)</w:t>
            </w:r>
          </w:p>
        </w:tc>
      </w:tr>
      <w:tr w:rsidR="00C77634" w:rsidRPr="00C12BE1" w14:paraId="0FAAAFD1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AF9DE9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inous Carcinom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49E11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4DFDE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12AE7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BB9E0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.7%)</w:t>
            </w:r>
          </w:p>
        </w:tc>
      </w:tr>
      <w:tr w:rsidR="00C77634" w:rsidRPr="00C12BE1" w14:paraId="58FE2AC7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2791A9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, specif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0BC4B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87069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5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147B5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CD749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4.0%)</w:t>
            </w:r>
          </w:p>
        </w:tc>
      </w:tr>
      <w:tr w:rsidR="00C77634" w:rsidRPr="00C12BE1" w14:paraId="41B5F8AF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BC0C68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34ABC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AEBB6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58042F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A5478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</w:tr>
      <w:tr w:rsidR="00C77634" w:rsidRPr="00C12BE1" w14:paraId="68BBF870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D1227F7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 li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941921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94DE2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1A7B5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AB34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05813B15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36DE7F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260A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2376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53B99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2B90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</w:tr>
      <w:tr w:rsidR="00C77634" w:rsidRPr="00C12BE1" w14:paraId="4CE795E4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C43991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E15E9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6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F5DA4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3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3F4C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92D44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5.6%)</w:t>
            </w:r>
          </w:p>
        </w:tc>
      </w:tr>
      <w:tr w:rsidR="00C77634" w:rsidRPr="00C12BE1" w14:paraId="7EF53470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6E38B2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201F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16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916F5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14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6A238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E16BE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 (15.9%)</w:t>
            </w:r>
          </w:p>
        </w:tc>
      </w:tr>
      <w:tr w:rsidR="00C77634" w:rsidRPr="00C12BE1" w14:paraId="5FF05A73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E99D62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47734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 (64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1E008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 (78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06E21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1C0B7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 (70.6%)</w:t>
            </w:r>
          </w:p>
        </w:tc>
      </w:tr>
      <w:tr w:rsidR="00C77634" w:rsidRPr="00C12BE1" w14:paraId="50A6FBA1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CACA8A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8E50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11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070FA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2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F0C99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72A81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7.8%)</w:t>
            </w:r>
          </w:p>
        </w:tc>
      </w:tr>
      <w:tr w:rsidR="00C77634" w:rsidRPr="00C12BE1" w14:paraId="4CBDAA90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102CB3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8FA75E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4A0E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6DC35F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ECB3E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34A80639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4523E7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7F1EF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3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3156F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4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A364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309A9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3.7%)</w:t>
            </w:r>
          </w:p>
        </w:tc>
      </w:tr>
      <w:tr w:rsidR="00C77634" w:rsidRPr="00C12BE1" w14:paraId="38568BE0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039159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HISPANIC OR LATI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EBD89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 (78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E15A8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 (85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B752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AAB10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 (81.3%)</w:t>
            </w:r>
          </w:p>
        </w:tc>
      </w:tr>
      <w:tr w:rsidR="00C77634" w:rsidRPr="00C12BE1" w14:paraId="55408360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40CF8A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6BFB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18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D4CC2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1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7FE3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D0FB2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 (14.9%)</w:t>
            </w:r>
          </w:p>
        </w:tc>
      </w:tr>
      <w:tr w:rsidR="00C77634" w:rsidRPr="00C12BE1" w14:paraId="0C975DFC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17C732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19DC3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DF81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3515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C35B6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645AEE6C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FD49EA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966C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B8D92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6F867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8715C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4%)</w:t>
            </w:r>
          </w:p>
        </w:tc>
      </w:tr>
      <w:tr w:rsidR="00C77634" w:rsidRPr="00C12BE1" w14:paraId="1B9E846A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79867F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2960C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(32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724CF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29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F930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B8FBB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 (31.3%)</w:t>
            </w:r>
          </w:p>
        </w:tc>
      </w:tr>
      <w:tr w:rsidR="00C77634" w:rsidRPr="00C12BE1" w14:paraId="1463CC15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4A8890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65BCA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 (64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0413D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 (6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78D9A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435D6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7 (63.6%)</w:t>
            </w:r>
          </w:p>
        </w:tc>
      </w:tr>
      <w:tr w:rsidR="00C77634" w:rsidRPr="00C12BE1" w14:paraId="15A4EFE6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98FEEB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786D8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0F1DC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7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F527B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007C1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4.7%)</w:t>
            </w:r>
          </w:p>
        </w:tc>
      </w:tr>
      <w:tr w:rsidR="00C77634" w:rsidRPr="00C12BE1" w14:paraId="0D12BE55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93FBDB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R stat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31EE55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90EA6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D3BC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69EF6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6030B899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1C69EB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18283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 (21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AFF7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2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B7A1B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3E4E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 (22.0%)</w:t>
            </w:r>
          </w:p>
        </w:tc>
      </w:tr>
      <w:tr w:rsidR="00C77634" w:rsidRPr="00C12BE1" w14:paraId="172F21BF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26A138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03C0C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9 (75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8620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 (69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63D9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951AB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4 (73.2%)</w:t>
            </w:r>
          </w:p>
        </w:tc>
      </w:tr>
      <w:tr w:rsidR="00C77634" w:rsidRPr="00C12BE1" w14:paraId="07984764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2E5DA7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B8B2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A6864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7A183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00390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2%)</w:t>
            </w:r>
          </w:p>
        </w:tc>
      </w:tr>
      <w:tr w:rsidR="00C77634" w:rsidRPr="00C12BE1" w14:paraId="324FB16F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F7813F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26376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2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27A13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7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60832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3AC8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4.6%)</w:t>
            </w:r>
          </w:p>
        </w:tc>
      </w:tr>
      <w:tr w:rsidR="00C77634" w:rsidRPr="00C12BE1" w14:paraId="574BA0B9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56B948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r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0EBD59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82D00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738E6F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2C15C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12190D2A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61AC9B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quivoc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27702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18.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66AB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14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8296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98F5C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 (16.9%)</w:t>
            </w:r>
          </w:p>
        </w:tc>
      </w:tr>
      <w:tr w:rsidR="00C77634" w:rsidRPr="00C12BE1" w14:paraId="5D9C06CC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1AB722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F07A0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54C5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CF30A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8A383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.0%)</w:t>
            </w:r>
          </w:p>
        </w:tc>
      </w:tr>
      <w:tr w:rsidR="00C77634" w:rsidRPr="00C12BE1" w14:paraId="641690CC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BDB885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5C9C3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 (53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E0970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 (49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0FE81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4701A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3 (51.4%)</w:t>
            </w:r>
          </w:p>
        </w:tc>
      </w:tr>
      <w:tr w:rsidR="00C77634" w:rsidRPr="00C12BE1" w14:paraId="2AC585EB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BDBFFE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7B63F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(16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6DBC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12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19AA4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A6F30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 (14.7%)</w:t>
            </w:r>
          </w:p>
        </w:tc>
      </w:tr>
      <w:tr w:rsidR="00C77634" w:rsidRPr="00C12BE1" w14:paraId="02661E17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AF5B50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F0F3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11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06797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23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F43B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86A49F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 (16.0%)</w:t>
            </w:r>
          </w:p>
        </w:tc>
      </w:tr>
      <w:tr w:rsidR="00C77634" w:rsidRPr="00C12BE1" w14:paraId="5DD5FA9D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9CFFEC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hological st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2C79C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09DC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21A7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2CFC4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26A1AA65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FC514B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C7988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6.9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3CE5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10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06C4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C7876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(8.4%)</w:t>
            </w:r>
          </w:p>
        </w:tc>
      </w:tr>
      <w:tr w:rsidR="00C77634" w:rsidRPr="00C12BE1" w14:paraId="43AB4489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12BED5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2FB89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 (7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8353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9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AE751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DF13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7.9%)</w:t>
            </w:r>
          </w:p>
        </w:tc>
      </w:tr>
      <w:tr w:rsidR="00C77634" w:rsidRPr="00C12BE1" w14:paraId="67723A46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712426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847A4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52EF2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AD4EF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BBECA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0.7%)</w:t>
            </w:r>
          </w:p>
        </w:tc>
      </w:tr>
      <w:tr w:rsidR="00C77634" w:rsidRPr="00C12BE1" w14:paraId="7D73E672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328272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C3224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07205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6F761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11AF0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6%)</w:t>
            </w:r>
          </w:p>
        </w:tc>
      </w:tr>
      <w:tr w:rsidR="00C77634" w:rsidRPr="00C12BE1" w14:paraId="7C35F11B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5C9408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A7D10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 (32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0B808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 (32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4F1D6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27C82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 (32.7%)</w:t>
            </w:r>
          </w:p>
        </w:tc>
      </w:tr>
      <w:tr w:rsidR="00C77634" w:rsidRPr="00C12BE1" w14:paraId="451728E2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6F8575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5F9BA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 (26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3B18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19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D9F8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D7C5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 (23.8%)</w:t>
            </w:r>
          </w:p>
        </w:tc>
      </w:tr>
      <w:tr w:rsidR="00C77634" w:rsidRPr="00C12BE1" w14:paraId="0725D0F1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8850CD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0952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B5BF7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8040E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47C38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2%)</w:t>
            </w:r>
          </w:p>
        </w:tc>
      </w:tr>
      <w:tr w:rsidR="00C77634" w:rsidRPr="00C12BE1" w14:paraId="3390B362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CD636C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6C171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15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BE22DF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1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C9F4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88221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14.1%)</w:t>
            </w:r>
          </w:p>
        </w:tc>
      </w:tr>
      <w:tr w:rsidR="00C77634" w:rsidRPr="00C12BE1" w14:paraId="0A3CDE30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3E8713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D0C0E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4AE4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2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E2C7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9C88E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2.2%)</w:t>
            </w:r>
          </w:p>
        </w:tc>
      </w:tr>
      <w:tr w:rsidR="00C77634" w:rsidRPr="00C12BE1" w14:paraId="62608B4F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2489DD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I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C9C67F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5.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D0962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6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1C5F5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82220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5.6%)</w:t>
            </w:r>
          </w:p>
        </w:tc>
      </w:tr>
      <w:tr w:rsidR="00C77634" w:rsidRPr="00C12BE1" w14:paraId="17E7CF42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CD4006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1DF65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80C22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A5E5E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71B98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.8%)</w:t>
            </w:r>
          </w:p>
        </w:tc>
      </w:tr>
      <w:tr w:rsidR="00C77634" w:rsidRPr="00C12BE1" w14:paraId="3425D21F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06CE93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e 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FAEB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4DE5F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7B0B0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6288C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1%)</w:t>
            </w:r>
          </w:p>
        </w:tc>
      </w:tr>
      <w:tr w:rsidR="00C77634" w:rsidRPr="00C12BE1" w14:paraId="2F2D174F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FABFF6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A30BE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0C2DA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3F405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95500F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1%)</w:t>
            </w:r>
          </w:p>
        </w:tc>
      </w:tr>
      <w:tr w:rsidR="00C77634" w:rsidRPr="00C12BE1" w14:paraId="04125B9C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E3EC97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NB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85438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C3A974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48C16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3136DC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7634" w:rsidRPr="00C12BE1" w14:paraId="1A35E2A2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51204D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50FF6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 (8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627BD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 (74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36B3B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99329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5 (78.2%)</w:t>
            </w:r>
          </w:p>
        </w:tc>
      </w:tr>
      <w:tr w:rsidR="00C77634" w:rsidRPr="00C12BE1" w14:paraId="2A10815E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44214B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DF5D0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10.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8C15E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10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1747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4DFDD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10.7%)</w:t>
            </w:r>
          </w:p>
        </w:tc>
      </w:tr>
      <w:tr w:rsidR="00C77634" w:rsidRPr="00C12BE1" w14:paraId="4AD201E1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3FBFA6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82E9A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8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0A7F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14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09207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2EB491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 (11.1%)</w:t>
            </w:r>
          </w:p>
        </w:tc>
      </w:tr>
      <w:tr w:rsidR="00C77634" w:rsidRPr="00C12BE1" w14:paraId="427D9555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D3E9A8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7A4A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8 (0.04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356819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 (0.04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E76C7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38BB7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1 (0.0418)</w:t>
            </w:r>
          </w:p>
        </w:tc>
      </w:tr>
      <w:tr w:rsidR="00C77634" w:rsidRPr="00C12BE1" w14:paraId="794415DC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D6BF6F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[Min, Max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7AF23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0 [0.446, 0.714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A3F15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2 [0.392, 0.71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2D713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41FAED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 [0.392, 0.715]</w:t>
            </w:r>
          </w:p>
        </w:tc>
      </w:tr>
      <w:tr w:rsidR="00C77634" w:rsidRPr="00C12BE1" w14:paraId="2BB80374" w14:textId="77777777" w:rsidTr="00C77634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0788DD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A6E82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2.4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E6477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2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11128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6C02E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2.6%)</w:t>
            </w:r>
          </w:p>
        </w:tc>
      </w:tr>
      <w:tr w:rsidR="00C77634" w:rsidRPr="00C12BE1" w14:paraId="2E6C4626" w14:textId="77777777" w:rsidTr="00C77634">
        <w:tc>
          <w:tcPr>
            <w:tcW w:w="29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044124" w14:textId="77777777" w:rsidR="00C12BE1" w:rsidRPr="00C12BE1" w:rsidRDefault="00C12BE1" w:rsidP="00347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43DDD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 (34.3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354AE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 (27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F4788B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C14476" w14:textId="77777777" w:rsidR="00C12BE1" w:rsidRPr="00C12BE1" w:rsidRDefault="00C12BE1" w:rsidP="0034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2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 (31.4%)</w:t>
            </w:r>
          </w:p>
        </w:tc>
      </w:tr>
    </w:tbl>
    <w:p w14:paraId="4B0ED086" w14:textId="77777777" w:rsidR="00C12BE1" w:rsidRPr="00C12BE1" w:rsidRDefault="00C12BE1" w:rsidP="00347775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C12BE1" w:rsidRPr="00C12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2C7E7" w14:textId="77777777" w:rsidR="00403BA9" w:rsidRDefault="00403BA9" w:rsidP="00C13B96">
      <w:pPr>
        <w:spacing w:after="0" w:line="240" w:lineRule="auto"/>
      </w:pPr>
      <w:r>
        <w:separator/>
      </w:r>
    </w:p>
  </w:endnote>
  <w:endnote w:type="continuationSeparator" w:id="0">
    <w:p w14:paraId="2984231F" w14:textId="77777777" w:rsidR="00403BA9" w:rsidRDefault="00403BA9" w:rsidP="00C13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2346E" w14:textId="77777777" w:rsidR="00403BA9" w:rsidRDefault="00403BA9" w:rsidP="00C13B96">
      <w:pPr>
        <w:spacing w:after="0" w:line="240" w:lineRule="auto"/>
      </w:pPr>
      <w:r>
        <w:separator/>
      </w:r>
    </w:p>
  </w:footnote>
  <w:footnote w:type="continuationSeparator" w:id="0">
    <w:p w14:paraId="43877E6D" w14:textId="77777777" w:rsidR="00403BA9" w:rsidRDefault="00403BA9" w:rsidP="00C13B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F3C"/>
    <w:rsid w:val="001D5399"/>
    <w:rsid w:val="001E4BFC"/>
    <w:rsid w:val="00347775"/>
    <w:rsid w:val="003C2498"/>
    <w:rsid w:val="00403BA9"/>
    <w:rsid w:val="005F08D2"/>
    <w:rsid w:val="00733EDC"/>
    <w:rsid w:val="008C7FA3"/>
    <w:rsid w:val="009231E9"/>
    <w:rsid w:val="0095352F"/>
    <w:rsid w:val="00A27878"/>
    <w:rsid w:val="00B10A4D"/>
    <w:rsid w:val="00B43F3C"/>
    <w:rsid w:val="00B709C5"/>
    <w:rsid w:val="00C12BE1"/>
    <w:rsid w:val="00C13B96"/>
    <w:rsid w:val="00C77634"/>
    <w:rsid w:val="00CC61B3"/>
    <w:rsid w:val="00D50CBB"/>
    <w:rsid w:val="00D56DA6"/>
    <w:rsid w:val="00DE38A9"/>
    <w:rsid w:val="00E3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6204F"/>
  <w15:chartTrackingRefBased/>
  <w15:docId w15:val="{818DDB44-43F6-4043-A3C4-1E80CCC67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12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ratlabel">
    <w:name w:val="stratlabel"/>
    <w:basedOn w:val="DefaultParagraphFont"/>
    <w:rsid w:val="00C12BE1"/>
  </w:style>
  <w:style w:type="character" w:customStyle="1" w:styleId="stratn">
    <w:name w:val="stratn"/>
    <w:basedOn w:val="DefaultParagraphFont"/>
    <w:rsid w:val="00C12BE1"/>
  </w:style>
  <w:style w:type="character" w:customStyle="1" w:styleId="varlabel">
    <w:name w:val="varlabel"/>
    <w:basedOn w:val="DefaultParagraphFont"/>
    <w:rsid w:val="00C12BE1"/>
  </w:style>
  <w:style w:type="character" w:customStyle="1" w:styleId="varunits">
    <w:name w:val="varunits"/>
    <w:basedOn w:val="DefaultParagraphFont"/>
    <w:rsid w:val="00C12BE1"/>
  </w:style>
  <w:style w:type="paragraph" w:styleId="Header">
    <w:name w:val="header"/>
    <w:basedOn w:val="Normal"/>
    <w:link w:val="HeaderChar"/>
    <w:uiPriority w:val="99"/>
    <w:unhideWhenUsed/>
    <w:rsid w:val="00C13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B96"/>
  </w:style>
  <w:style w:type="paragraph" w:styleId="Footer">
    <w:name w:val="footer"/>
    <w:basedOn w:val="Normal"/>
    <w:link w:val="FooterChar"/>
    <w:uiPriority w:val="99"/>
    <w:unhideWhenUsed/>
    <w:rsid w:val="00C13B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17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CHANG</dc:creator>
  <cp:keywords/>
  <dc:description/>
  <cp:lastModifiedBy>HANG CHANG</cp:lastModifiedBy>
  <cp:revision>17</cp:revision>
  <dcterms:created xsi:type="dcterms:W3CDTF">2021-08-02T01:15:00Z</dcterms:created>
  <dcterms:modified xsi:type="dcterms:W3CDTF">2021-11-16T19:19:00Z</dcterms:modified>
</cp:coreProperties>
</file>